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68FB95" w14:textId="53E5A5A8" w:rsidR="00925A5B" w:rsidRPr="00925A5B" w:rsidRDefault="00925A5B" w:rsidP="00925A5B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Additional File 2.</w:t>
      </w:r>
    </w:p>
    <w:p w14:paraId="7B4E058D" w14:textId="78C3D9A6" w:rsidR="00925A5B" w:rsidRDefault="00925A5B" w:rsidP="00925A5B">
      <w:pPr>
        <w:spacing w:line="480" w:lineRule="auto"/>
        <w:rPr>
          <w:b/>
        </w:rPr>
      </w:pPr>
      <w:r w:rsidRPr="00925A5B">
        <w:rPr>
          <w:b/>
        </w:rPr>
        <w:t>A highly sensitive and specific workflow for</w:t>
      </w:r>
      <w:r>
        <w:rPr>
          <w:b/>
        </w:rPr>
        <w:t xml:space="preserve"> </w:t>
      </w:r>
      <w:r w:rsidRPr="00925A5B">
        <w:rPr>
          <w:b/>
        </w:rPr>
        <w:t>detecting rare copy-number variants from</w:t>
      </w:r>
      <w:r>
        <w:rPr>
          <w:b/>
        </w:rPr>
        <w:t xml:space="preserve"> </w:t>
      </w:r>
      <w:r w:rsidRPr="00925A5B">
        <w:rPr>
          <w:b/>
        </w:rPr>
        <w:t>exome sequencing data</w:t>
      </w:r>
    </w:p>
    <w:p w14:paraId="7A62B7F7" w14:textId="2C10EEF5" w:rsidR="00925A5B" w:rsidRPr="00250891" w:rsidRDefault="00925A5B" w:rsidP="00925A5B">
      <w:pPr>
        <w:spacing w:line="480" w:lineRule="auto"/>
        <w:rPr>
          <w:vertAlign w:val="superscript"/>
        </w:rPr>
      </w:pPr>
      <w:r w:rsidRPr="00250891">
        <w:t>Ramakrishnan Rajagopalan MS</w:t>
      </w:r>
      <w:r w:rsidRPr="00250891">
        <w:rPr>
          <w:vertAlign w:val="superscript"/>
        </w:rPr>
        <w:t>1,2</w:t>
      </w:r>
      <w:r w:rsidRPr="00250891">
        <w:t>, Jill Murrell</w:t>
      </w:r>
      <w:r w:rsidRPr="00250891">
        <w:rPr>
          <w:vertAlign w:val="superscript"/>
        </w:rPr>
        <w:t xml:space="preserve"> </w:t>
      </w:r>
      <w:r w:rsidRPr="00250891">
        <w:t>PhD</w:t>
      </w:r>
      <w:r w:rsidRPr="00250891">
        <w:rPr>
          <w:vertAlign w:val="superscript"/>
        </w:rPr>
        <w:t>1,3</w:t>
      </w:r>
      <w:r w:rsidRPr="00250891">
        <w:t>,</w:t>
      </w:r>
      <w:r w:rsidRPr="00250891">
        <w:rPr>
          <w:sz w:val="22"/>
          <w:szCs w:val="22"/>
        </w:rPr>
        <w:t xml:space="preserve"> </w:t>
      </w:r>
      <w:r w:rsidRPr="00250891">
        <w:t>Minjie Luo PhD</w:t>
      </w:r>
      <w:r w:rsidRPr="00250891">
        <w:rPr>
          <w:vertAlign w:val="superscript"/>
        </w:rPr>
        <w:t>1,3</w:t>
      </w:r>
      <w:r w:rsidRPr="00250891">
        <w:t>, Laura K. Conlin PhD</w:t>
      </w:r>
      <w:r w:rsidRPr="00250891">
        <w:rPr>
          <w:vertAlign w:val="superscript"/>
        </w:rPr>
        <w:t>1,3*</w:t>
      </w:r>
    </w:p>
    <w:p w14:paraId="3838775E" w14:textId="77777777" w:rsidR="00925A5B" w:rsidRPr="00250891" w:rsidRDefault="00925A5B" w:rsidP="00925A5B">
      <w:pPr>
        <w:spacing w:line="480" w:lineRule="auto"/>
        <w:rPr>
          <w:i/>
        </w:rPr>
      </w:pPr>
      <w:r w:rsidRPr="00250891">
        <w:rPr>
          <w:i/>
          <w:vertAlign w:val="superscript"/>
        </w:rPr>
        <w:t>1</w:t>
      </w:r>
      <w:r w:rsidRPr="00250891">
        <w:rPr>
          <w:i/>
        </w:rPr>
        <w:t>Division of Genomic Diagnostics, Dept. of Pathology, Children’s Hospital of Philadelphia, PA.</w:t>
      </w:r>
    </w:p>
    <w:p w14:paraId="694815B5" w14:textId="77777777" w:rsidR="00925A5B" w:rsidRPr="00250891" w:rsidRDefault="00925A5B" w:rsidP="00925A5B">
      <w:pPr>
        <w:spacing w:line="480" w:lineRule="auto"/>
        <w:rPr>
          <w:i/>
        </w:rPr>
      </w:pPr>
      <w:r w:rsidRPr="00250891">
        <w:rPr>
          <w:i/>
          <w:vertAlign w:val="superscript"/>
        </w:rPr>
        <w:t>2</w:t>
      </w:r>
      <w:r w:rsidRPr="00250891">
        <w:rPr>
          <w:i/>
        </w:rPr>
        <w:t>School of Biomedical Engineering, Science and Health Systems, Drexel University, Philadelphia, PA.</w:t>
      </w:r>
    </w:p>
    <w:p w14:paraId="0D75A250" w14:textId="77777777" w:rsidR="00925A5B" w:rsidRPr="00250891" w:rsidRDefault="00925A5B" w:rsidP="00925A5B">
      <w:pPr>
        <w:spacing w:line="480" w:lineRule="auto"/>
        <w:rPr>
          <w:i/>
        </w:rPr>
      </w:pPr>
      <w:r w:rsidRPr="00250891">
        <w:rPr>
          <w:i/>
          <w:vertAlign w:val="superscript"/>
        </w:rPr>
        <w:t>3</w:t>
      </w:r>
      <w:r w:rsidRPr="00250891">
        <w:rPr>
          <w:i/>
        </w:rPr>
        <w:t>Department of Pathology and Laboratory Medicine, Perelman School of Medicine, University of Pennsylvania, Philadelphia, PA.</w:t>
      </w:r>
    </w:p>
    <w:p w14:paraId="677EC993" w14:textId="74E09D91" w:rsidR="00925A5B" w:rsidRDefault="00925A5B" w:rsidP="000E458C">
      <w:pPr>
        <w:spacing w:line="480" w:lineRule="auto"/>
        <w:rPr>
          <w:b/>
        </w:rPr>
      </w:pPr>
    </w:p>
    <w:p w14:paraId="6809C0F4" w14:textId="77777777" w:rsidR="00925A5B" w:rsidRDefault="00925A5B" w:rsidP="000E458C">
      <w:pPr>
        <w:spacing w:line="480" w:lineRule="auto"/>
        <w:rPr>
          <w:b/>
        </w:rPr>
      </w:pPr>
    </w:p>
    <w:p w14:paraId="666BCEB8" w14:textId="0C81B80F" w:rsidR="000E458C" w:rsidRPr="00250891" w:rsidRDefault="000E458C" w:rsidP="000E458C">
      <w:pPr>
        <w:spacing w:line="480" w:lineRule="auto"/>
        <w:rPr>
          <w:b/>
        </w:rPr>
      </w:pPr>
      <w:r w:rsidRPr="00250891">
        <w:rPr>
          <w:b/>
        </w:rPr>
        <w:t>New diagnoses in known autosomal dominant disease genes</w:t>
      </w:r>
    </w:p>
    <w:p w14:paraId="50E65A36" w14:textId="77777777" w:rsidR="000E458C" w:rsidRPr="00250891" w:rsidRDefault="000E458C" w:rsidP="000E458C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r w:rsidRPr="00250891">
        <w:rPr>
          <w:rFonts w:ascii="Times New Roman" w:hAnsi="Times New Roman" w:cs="Times New Roman"/>
          <w:color w:val="auto"/>
        </w:rPr>
        <w:t xml:space="preserve">Patient 1 </w:t>
      </w:r>
    </w:p>
    <w:p w14:paraId="301F9CA4" w14:textId="06424E11" w:rsidR="000E458C" w:rsidRPr="00250891" w:rsidRDefault="00194D5C" w:rsidP="000E458C">
      <w:pPr>
        <w:spacing w:line="480" w:lineRule="auto"/>
      </w:pPr>
      <w:r>
        <w:t>Patient 1</w:t>
      </w:r>
      <w:r w:rsidR="000E458C" w:rsidRPr="00250891">
        <w:t xml:space="preserve"> presented with global developmental delay, dysmorphic features, speech regression, generalized hypotonia, esotropia, autistic features and partial agenesis of the corpus callosum.  Clinical ES </w:t>
      </w:r>
      <w:r>
        <w:t>test did not provide</w:t>
      </w:r>
      <w:r w:rsidR="000E458C" w:rsidRPr="00250891">
        <w:t xml:space="preserve"> a molecular diagnosis.  Our pipeline identified this </w:t>
      </w:r>
      <w:r w:rsidR="000E458C" w:rsidRPr="00250891">
        <w:rPr>
          <w:i/>
        </w:rPr>
        <w:t>de novo</w:t>
      </w:r>
      <w:r w:rsidR="000E458C" w:rsidRPr="00250891">
        <w:t xml:space="preserve"> deletion in the gene </w:t>
      </w:r>
      <w:r w:rsidR="000E458C" w:rsidRPr="00250891">
        <w:rPr>
          <w:i/>
        </w:rPr>
        <w:t>MED13L</w:t>
      </w:r>
      <w:r w:rsidR="000E458C" w:rsidRPr="00250891">
        <w:t xml:space="preserve"> (exons 5-7) which was confirmed with ddPCR.  A retrospective analysis of the SNP array data revealed a 3 SNP deletion which was not originally reported as it did not meet clinical reporting criteria.  </w:t>
      </w:r>
    </w:p>
    <w:p w14:paraId="07CD5270" w14:textId="1B1B6EE6" w:rsidR="000E458C" w:rsidRPr="00250891" w:rsidRDefault="000E458C" w:rsidP="000E458C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1" w:name="_Toc490654325"/>
      <w:r w:rsidRPr="00250891">
        <w:rPr>
          <w:rFonts w:ascii="Times New Roman" w:hAnsi="Times New Roman" w:cs="Times New Roman"/>
          <w:color w:val="auto"/>
        </w:rPr>
        <w:t xml:space="preserve">Patient </w:t>
      </w:r>
      <w:bookmarkEnd w:id="1"/>
      <w:r w:rsidR="001F4FCB">
        <w:rPr>
          <w:rFonts w:ascii="Times New Roman" w:hAnsi="Times New Roman" w:cs="Times New Roman"/>
          <w:color w:val="auto"/>
        </w:rPr>
        <w:t>2</w:t>
      </w:r>
    </w:p>
    <w:p w14:paraId="6AE045A3" w14:textId="38B99BCC" w:rsidR="000E458C" w:rsidRPr="00250891" w:rsidRDefault="00194D5C" w:rsidP="000E458C">
      <w:pPr>
        <w:spacing w:line="480" w:lineRule="auto"/>
        <w:rPr>
          <w:b/>
        </w:rPr>
      </w:pPr>
      <w:r>
        <w:t>Patient 2</w:t>
      </w:r>
      <w:r w:rsidR="000E458C" w:rsidRPr="00250891">
        <w:t xml:space="preserve"> presented with moderate global developmental delay, seizures, severe myopia, strabismus, hypotonia and feeding difficulties.  Previous testing was included negative </w:t>
      </w:r>
      <w:r w:rsidR="000E458C" w:rsidRPr="00250891">
        <w:lastRenderedPageBreak/>
        <w:t xml:space="preserve">chromosomal SNP array and ES.  The exome-based CNV pipeline identified a 3kb deletion in the </w:t>
      </w:r>
      <w:r w:rsidR="000E458C" w:rsidRPr="00250891">
        <w:rPr>
          <w:i/>
        </w:rPr>
        <w:t>SYNGAP1</w:t>
      </w:r>
      <w:r w:rsidR="000E458C" w:rsidRPr="00250891">
        <w:t xml:space="preserve"> gene (exons 8-16). The heterozygous deletion of exon 10 was confirmed in the patient with ddPCR.  This deletion was also seen in the SNP array but was under clinical reporting criteria. </w:t>
      </w:r>
    </w:p>
    <w:p w14:paraId="38DC6BD6" w14:textId="16913EBC" w:rsidR="000E458C" w:rsidRPr="00250891" w:rsidRDefault="000E458C" w:rsidP="000E458C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2" w:name="_Toc490654328"/>
      <w:r w:rsidRPr="00250891">
        <w:rPr>
          <w:rFonts w:ascii="Times New Roman" w:hAnsi="Times New Roman" w:cs="Times New Roman"/>
          <w:color w:val="auto"/>
        </w:rPr>
        <w:t xml:space="preserve">Patient </w:t>
      </w:r>
      <w:r w:rsidR="001F4FCB">
        <w:rPr>
          <w:rFonts w:ascii="Times New Roman" w:hAnsi="Times New Roman" w:cs="Times New Roman"/>
          <w:color w:val="auto"/>
        </w:rPr>
        <w:t>3</w:t>
      </w:r>
      <w:r w:rsidRPr="00250891">
        <w:rPr>
          <w:rFonts w:ascii="Times New Roman" w:hAnsi="Times New Roman" w:cs="Times New Roman"/>
          <w:color w:val="auto"/>
        </w:rPr>
        <w:t xml:space="preserve"> </w:t>
      </w:r>
      <w:bookmarkEnd w:id="2"/>
    </w:p>
    <w:p w14:paraId="65F39F5E" w14:textId="202E4308" w:rsidR="002D4DE9" w:rsidRPr="00250891" w:rsidRDefault="00194D5C" w:rsidP="000E458C">
      <w:pPr>
        <w:spacing w:line="480" w:lineRule="auto"/>
      </w:pPr>
      <w:r>
        <w:t>Patient 3</w:t>
      </w:r>
      <w:r w:rsidR="000E458C" w:rsidRPr="00250891">
        <w:t xml:space="preserve"> presented with severe refractory epileptic encephalopathy, developmental regression, spasticity, delayed skeletal maturation and cerebellar atrophy.  The patient also ha</w:t>
      </w:r>
      <w:r>
        <w:t>d</w:t>
      </w:r>
      <w:r w:rsidR="000E458C" w:rsidRPr="00250891">
        <w:t xml:space="preserve"> immunodeficiency, recurrent infections, anemia and unexplained fever. Previous genetic testing, chromosomal SNP array, ES, and mitochondrial gene panel.  The CNV pipeline identified a 583kb duplication of the </w:t>
      </w:r>
      <w:r w:rsidR="000E458C" w:rsidRPr="00250891">
        <w:rPr>
          <w:i/>
        </w:rPr>
        <w:t>FGF12</w:t>
      </w:r>
      <w:r w:rsidR="000E458C" w:rsidRPr="00250891">
        <w:t xml:space="preserve"> gene that included all but the last exon in all </w:t>
      </w:r>
      <w:r w:rsidR="000E458C" w:rsidRPr="00250891">
        <w:rPr>
          <w:i/>
        </w:rPr>
        <w:t>FGF12</w:t>
      </w:r>
      <w:r w:rsidR="000E458C" w:rsidRPr="00250891">
        <w:t xml:space="preserve"> transcripts.  This duplication was also detected in the SNP array but was not reported at the time of testing, as </w:t>
      </w:r>
      <w:r w:rsidR="000E458C" w:rsidRPr="00250891">
        <w:rPr>
          <w:i/>
        </w:rPr>
        <w:t>FGF12</w:t>
      </w:r>
      <w:r w:rsidR="000E458C" w:rsidRPr="00250891">
        <w:t xml:space="preserve"> has been associated with human disease, including a similar duplication, after the time of clinical testing</w:t>
      </w:r>
      <w:r w:rsidR="0024755B">
        <w:fldChar w:fldCharType="begin"/>
      </w:r>
      <w:r w:rsidR="0024755B">
        <w:instrText xml:space="preserve"> ADDIN EN.CITE &lt;EndNote&gt;&lt;Cite&gt;&lt;Author&gt;Shi&lt;/Author&gt;&lt;Year&gt;2017&lt;/Year&gt;&lt;RecNum&gt;1&lt;/RecNum&gt;&lt;DisplayText&gt;&lt;style face="superscript"&gt;1&lt;/style&gt;&lt;/DisplayText&gt;&lt;record&gt;&lt;rec-number&gt;1&lt;/rec-number&gt;&lt;foreign-keys&gt;&lt;key app="EN" db-id="x9d99ded8f2fd1e92wsvs9pspf0z552vxez5" timestamp="1579715256"&gt;1&lt;/key&gt;&lt;/foreign-keys&gt;&lt;ref-type name="Journal Article"&gt;17&lt;/ref-type&gt;&lt;contributors&gt;&lt;authors&gt;&lt;author&gt;Shi, R. M.&lt;/author&gt;&lt;author&gt;Kobayashi, T.&lt;/author&gt;&lt;author&gt;Kikuchi, A.&lt;/author&gt;&lt;author&gt;Sato, R.&lt;/author&gt;&lt;author&gt;Uematsu, M.&lt;/author&gt;&lt;author&gt;An, K.&lt;/author&gt;&lt;author&gt;Kure, S.&lt;/author&gt;&lt;/authors&gt;&lt;/contributors&gt;&lt;auth-address&gt;Department of Pediatrics (R.-M.S.), the First Affiliated Hospital of Xi&amp;apos;an Jiaotong University, China; Division of Genomic Medicine Support and Genetic Counseling (T.K.), Department of Education and Training, Tohoku Medical Megabank Organization (ToMMo), Tohoku University; Department of Pediatrics (R.-M.S., T.K., A.K., R.S., M.U., S.K.), Tohoku University School of Medicine; and Department of Clinical Laboratory (K.A.), Tohoku University Hospital, Sendai, Japan.&lt;/auth-address&gt;&lt;titles&gt;&lt;title&gt;Phenytoin-responsive epileptic encephalopathy with a tandem duplication involving FGF12&lt;/title&gt;&lt;secondary-title&gt;Neurol Genet&lt;/secondary-title&gt;&lt;/titles&gt;&lt;periodical&gt;&lt;full-title&gt;Neurol Genet&lt;/full-title&gt;&lt;/periodical&gt;&lt;pages&gt;e133&lt;/pages&gt;&lt;volume&gt;3&lt;/volume&gt;&lt;number&gt;1&lt;/number&gt;&lt;edition&gt;2017/02/02&lt;/edition&gt;&lt;dates&gt;&lt;year&gt;2017&lt;/year&gt;&lt;pub-dates&gt;&lt;date&gt;Feb&lt;/date&gt;&lt;/pub-dates&gt;&lt;/dates&gt;&lt;isbn&gt;2376-7839 (Print)&amp;#xD;2376-7839 (Linking)&lt;/isbn&gt;&lt;accession-num&gt;28144627&lt;/accession-num&gt;&lt;urls&gt;&lt;related-urls&gt;&lt;url&gt;https://www.ncbi.nlm.nih.gov/pubmed/28144627&lt;/url&gt;&lt;/related-urls&gt;&lt;/urls&gt;&lt;custom2&gt;PMC5260483&lt;/custom2&gt;&lt;electronic-resource-num&gt;10.1212/NXG.0000000000000133&lt;/electronic-resource-num&gt;&lt;/record&gt;&lt;/Cite&gt;&lt;/EndNote&gt;</w:instrText>
      </w:r>
      <w:r w:rsidR="0024755B">
        <w:fldChar w:fldCharType="separate"/>
      </w:r>
      <w:r w:rsidR="0024755B" w:rsidRPr="0024755B">
        <w:rPr>
          <w:noProof/>
          <w:vertAlign w:val="superscript"/>
        </w:rPr>
        <w:t>1</w:t>
      </w:r>
      <w:r w:rsidR="0024755B">
        <w:fldChar w:fldCharType="end"/>
      </w:r>
      <w:r w:rsidR="000E458C" w:rsidRPr="00250891">
        <w:t>.  The duplication was confirmed in our proband and was absent in both his parents using PCR that spanned the duplication breakpoints</w:t>
      </w:r>
      <w:r w:rsidR="002D4DE9">
        <w:t xml:space="preserve"> followed by Sanger sequencing</w:t>
      </w:r>
      <w:r w:rsidR="000E458C" w:rsidRPr="00250891">
        <w:t>, as previously reported</w:t>
      </w:r>
      <w:r w:rsidR="0024755B">
        <w:fldChar w:fldCharType="begin"/>
      </w:r>
      <w:r w:rsidR="0024755B">
        <w:instrText xml:space="preserve"> ADDIN EN.CITE &lt;EndNote&gt;&lt;Cite&gt;&lt;Author&gt;Shi&lt;/Author&gt;&lt;Year&gt;2017&lt;/Year&gt;&lt;RecNum&gt;1&lt;/RecNum&gt;&lt;DisplayText&gt;&lt;style face="superscript"&gt;1&lt;/style&gt;&lt;/DisplayText&gt;&lt;record&gt;&lt;rec-number&gt;1&lt;/rec-number&gt;&lt;foreign-keys&gt;&lt;key app="EN" db-id="x9d99ded8f2fd1e92wsvs9pspf0z552vxez5" timestamp="1579715256"&gt;1&lt;/key&gt;&lt;/foreign-keys&gt;&lt;ref-type name="Journal Article"&gt;17&lt;/ref-type&gt;&lt;contributors&gt;&lt;authors&gt;&lt;author&gt;Shi, R. M.&lt;/author&gt;&lt;author&gt;Kobayashi, T.&lt;/author&gt;&lt;author&gt;Kikuchi, A.&lt;/author&gt;&lt;author&gt;Sato, R.&lt;/author&gt;&lt;author&gt;Uematsu, M.&lt;/author&gt;&lt;author&gt;An, K.&lt;/author&gt;&lt;author&gt;Kure, S.&lt;/author&gt;&lt;/authors&gt;&lt;/contributors&gt;&lt;auth-address&gt;Department of Pediatrics (R.-M.S.), the First Affiliated Hospital of Xi&amp;apos;an Jiaotong University, China; Division of Genomic Medicine Support and Genetic Counseling (T.K.), Department of Education and Training, Tohoku Medical Megabank Organization (ToMMo), Tohoku University; Department of Pediatrics (R.-M.S., T.K., A.K., R.S., M.U., S.K.), Tohoku University School of Medicine; and Department of Clinical Laboratory (K.A.), Tohoku University Hospital, Sendai, Japan.&lt;/auth-address&gt;&lt;titles&gt;&lt;title&gt;Phenytoin-responsive epileptic encephalopathy with a tandem duplication involving FGF12&lt;/title&gt;&lt;secondary-title&gt;Neurol Genet&lt;/secondary-title&gt;&lt;/titles&gt;&lt;periodical&gt;&lt;full-title&gt;Neurol Genet&lt;/full-title&gt;&lt;/periodical&gt;&lt;pages&gt;e133&lt;/pages&gt;&lt;volume&gt;3&lt;/volume&gt;&lt;number&gt;1&lt;/number&gt;&lt;edition&gt;2017/02/02&lt;/edition&gt;&lt;dates&gt;&lt;year&gt;2017&lt;/year&gt;&lt;pub-dates&gt;&lt;date&gt;Feb&lt;/date&gt;&lt;/pub-dates&gt;&lt;/dates&gt;&lt;isbn&gt;2376-7839 (Print)&amp;#xD;2376-7839 (Linking)&lt;/isbn&gt;&lt;accession-num&gt;28144627&lt;/accession-num&gt;&lt;urls&gt;&lt;related-urls&gt;&lt;url&gt;https://www.ncbi.nlm.nih.gov/pubmed/28144627&lt;/url&gt;&lt;/related-urls&gt;&lt;/urls&gt;&lt;custom2&gt;PMC5260483&lt;/custom2&gt;&lt;electronic-resource-num&gt;10.1212/NXG.0000000000000133&lt;/electronic-resource-num&gt;&lt;/record&gt;&lt;/Cite&gt;&lt;/EndNote&gt;</w:instrText>
      </w:r>
      <w:r w:rsidR="0024755B">
        <w:fldChar w:fldCharType="separate"/>
      </w:r>
      <w:r w:rsidR="0024755B" w:rsidRPr="0024755B">
        <w:rPr>
          <w:noProof/>
          <w:vertAlign w:val="superscript"/>
        </w:rPr>
        <w:t>1</w:t>
      </w:r>
      <w:r w:rsidR="0024755B">
        <w:fldChar w:fldCharType="end"/>
      </w:r>
      <w:r w:rsidR="000E458C" w:rsidRPr="00250891">
        <w:t>.</w:t>
      </w:r>
    </w:p>
    <w:p w14:paraId="58EA18DF" w14:textId="77777777" w:rsidR="000E458C" w:rsidRPr="00250891" w:rsidRDefault="000E458C" w:rsidP="000E458C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3" w:name="_Toc490654329"/>
      <w:r w:rsidRPr="00250891">
        <w:rPr>
          <w:rFonts w:ascii="Times New Roman" w:hAnsi="Times New Roman" w:cs="Times New Roman"/>
          <w:b/>
          <w:color w:val="auto"/>
          <w:sz w:val="24"/>
          <w:szCs w:val="24"/>
        </w:rPr>
        <w:t>New diagnosis in autosomal recessive gene</w:t>
      </w:r>
      <w:bookmarkEnd w:id="3"/>
      <w:r w:rsidRPr="0025089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250891">
        <w:rPr>
          <w:rFonts w:ascii="Times New Roman" w:hAnsi="Times New Roman" w:cs="Times New Roman"/>
          <w:b/>
          <w:i/>
          <w:color w:val="auto"/>
          <w:sz w:val="24"/>
          <w:szCs w:val="24"/>
        </w:rPr>
        <w:t>in trans</w:t>
      </w:r>
      <w:r w:rsidRPr="0025089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with sequencing variant</w:t>
      </w:r>
    </w:p>
    <w:p w14:paraId="27C90372" w14:textId="2587456D" w:rsidR="000E458C" w:rsidRPr="00250891" w:rsidRDefault="000E458C" w:rsidP="000E458C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4" w:name="_Toc490654330"/>
      <w:r w:rsidRPr="00250891">
        <w:rPr>
          <w:rFonts w:ascii="Times New Roman" w:hAnsi="Times New Roman" w:cs="Times New Roman"/>
          <w:color w:val="auto"/>
        </w:rPr>
        <w:t xml:space="preserve">Patient </w:t>
      </w:r>
      <w:bookmarkEnd w:id="4"/>
      <w:r w:rsidR="001F4FCB">
        <w:rPr>
          <w:rFonts w:ascii="Times New Roman" w:hAnsi="Times New Roman" w:cs="Times New Roman"/>
          <w:color w:val="auto"/>
        </w:rPr>
        <w:t>4</w:t>
      </w:r>
    </w:p>
    <w:p w14:paraId="12486B3E" w14:textId="29CE507E" w:rsidR="0024755B" w:rsidRDefault="00194D5C" w:rsidP="000E458C">
      <w:pPr>
        <w:spacing w:line="480" w:lineRule="auto"/>
      </w:pPr>
      <w:r>
        <w:t>Patient 4</w:t>
      </w:r>
      <w:r w:rsidR="000E458C" w:rsidRPr="00250891">
        <w:t xml:space="preserve"> presented with bilateral sensorineural hearing loss, global developmental delay, nystagmus, strabismus, hypermetropia, feeding difficulties and axial hypotonia.  The patient had a normal chromosome SNP array and an inconclusive ES test results, including a paternally inherited missense variant in </w:t>
      </w:r>
      <w:r w:rsidR="000E458C" w:rsidRPr="00250891">
        <w:rPr>
          <w:i/>
        </w:rPr>
        <w:t>SPATA5</w:t>
      </w:r>
      <w:r w:rsidR="000E458C" w:rsidRPr="00250891">
        <w:t xml:space="preserve">.  The CNV pipeline identified a heterozygous two exon deletion in the gene SPATA5 (exons 12-13), which was found to be maternally inherited. Re-analysis of the SNP array identified the same deletion, which was too small to be clinically </w:t>
      </w:r>
      <w:r w:rsidR="000E458C" w:rsidRPr="00250891">
        <w:lastRenderedPageBreak/>
        <w:t xml:space="preserve">reported. Biallelic loss of function variants in </w:t>
      </w:r>
      <w:r w:rsidR="000E458C" w:rsidRPr="00250891">
        <w:rPr>
          <w:i/>
        </w:rPr>
        <w:t xml:space="preserve">SPATA5 </w:t>
      </w:r>
      <w:r w:rsidR="000E458C" w:rsidRPr="00250891">
        <w:t>have been reported in patients with bilateral sensorineural hearing impairment, global developmental delay, nystagmus, strabismus, feeding difficulties, seizures, and axial hypotonia</w:t>
      </w:r>
      <w:r w:rsidR="0024755B">
        <w:fldChar w:fldCharType="begin">
          <w:fldData xml:space="preserve">PEVuZE5vdGU+PENpdGU+PEF1dGhvcj5CdWNoZXJ0PC9BdXRob3I+PFllYXI+MjAxNjwvWWVhcj48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</w:fldData>
        </w:fldChar>
      </w:r>
      <w:r w:rsidR="0024755B">
        <w:instrText xml:space="preserve"> ADDIN EN.CITE </w:instrText>
      </w:r>
      <w:r w:rsidR="0024755B">
        <w:fldChar w:fldCharType="begin">
          <w:fldData xml:space="preserve">PEVuZE5vdGU+PENpdGU+PEF1dGhvcj5CdWNoZXJ0PC9BdXRob3I+PFllYXI+MjAxNjwvWWVhcj48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</w:fldData>
        </w:fldChar>
      </w:r>
      <w:r w:rsidR="0024755B">
        <w:instrText xml:space="preserve"> ADDIN EN.CITE.DATA </w:instrText>
      </w:r>
      <w:r w:rsidR="0024755B">
        <w:fldChar w:fldCharType="end"/>
      </w:r>
      <w:r w:rsidR="0024755B">
        <w:fldChar w:fldCharType="separate"/>
      </w:r>
      <w:r w:rsidR="0024755B" w:rsidRPr="0024755B">
        <w:rPr>
          <w:noProof/>
          <w:vertAlign w:val="superscript"/>
        </w:rPr>
        <w:t>2</w:t>
      </w:r>
      <w:r w:rsidR="0024755B">
        <w:fldChar w:fldCharType="end"/>
      </w:r>
      <w:r w:rsidR="0024755B">
        <w:t xml:space="preserve">. </w:t>
      </w:r>
      <w:r w:rsidR="000E458C" w:rsidRPr="00250891">
        <w:t>The heterozygous deletion of exon 12 was confirmed in the patient and her mother with ddPCR.</w:t>
      </w:r>
      <w:r w:rsidR="009464F0">
        <w:t xml:space="preserve"> Also, PCR was performed using primers outside the breakpoints followed by Sanger sequencing.</w:t>
      </w:r>
      <w:r w:rsidR="000E458C" w:rsidRPr="00250891">
        <w:t xml:space="preserve">  </w:t>
      </w:r>
    </w:p>
    <w:p w14:paraId="5FFA53BE" w14:textId="4B766DA5" w:rsidR="0024755B" w:rsidRDefault="0024755B" w:rsidP="000E458C">
      <w:pPr>
        <w:spacing w:line="480" w:lineRule="auto"/>
      </w:pPr>
    </w:p>
    <w:p w14:paraId="19592F55" w14:textId="1169177A" w:rsidR="0024755B" w:rsidRPr="0024755B" w:rsidRDefault="0024755B" w:rsidP="000E458C">
      <w:pPr>
        <w:spacing w:line="480" w:lineRule="auto"/>
        <w:rPr>
          <w:b/>
          <w:bCs/>
        </w:rPr>
      </w:pPr>
      <w:r w:rsidRPr="0024755B">
        <w:rPr>
          <w:b/>
          <w:bCs/>
        </w:rPr>
        <w:t>References</w:t>
      </w:r>
    </w:p>
    <w:p w14:paraId="6AFECEB1" w14:textId="77777777" w:rsidR="0024755B" w:rsidRPr="0024755B" w:rsidRDefault="0024755B" w:rsidP="0024755B">
      <w:pPr>
        <w:pStyle w:val="EndNoteBibliography"/>
        <w:ind w:left="720" w:hanging="720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24755B">
        <w:rPr>
          <w:noProof/>
        </w:rPr>
        <w:t>1</w:t>
      </w:r>
      <w:r w:rsidRPr="0024755B">
        <w:rPr>
          <w:noProof/>
        </w:rPr>
        <w:tab/>
        <w:t>Shi, R. M.</w:t>
      </w:r>
      <w:r w:rsidRPr="0024755B">
        <w:rPr>
          <w:i/>
          <w:noProof/>
        </w:rPr>
        <w:t xml:space="preserve"> et al.</w:t>
      </w:r>
      <w:r w:rsidRPr="0024755B">
        <w:rPr>
          <w:noProof/>
        </w:rPr>
        <w:t xml:space="preserve"> Phenytoin-responsive epileptic encephalopathy with a tandem duplication involving FGF12. </w:t>
      </w:r>
      <w:r w:rsidRPr="0024755B">
        <w:rPr>
          <w:i/>
          <w:noProof/>
        </w:rPr>
        <w:t>Neurol Genet</w:t>
      </w:r>
      <w:r w:rsidRPr="0024755B">
        <w:rPr>
          <w:noProof/>
        </w:rPr>
        <w:t xml:space="preserve"> </w:t>
      </w:r>
      <w:r w:rsidRPr="0024755B">
        <w:rPr>
          <w:b/>
          <w:noProof/>
        </w:rPr>
        <w:t>3</w:t>
      </w:r>
      <w:r w:rsidRPr="0024755B">
        <w:rPr>
          <w:noProof/>
        </w:rPr>
        <w:t>, e133, doi:10.1212/NXG.0000000000000133 (2017).</w:t>
      </w:r>
    </w:p>
    <w:p w14:paraId="789603A9" w14:textId="77777777" w:rsidR="0024755B" w:rsidRPr="0024755B" w:rsidRDefault="0024755B" w:rsidP="0024755B">
      <w:pPr>
        <w:pStyle w:val="EndNoteBibliography"/>
        <w:ind w:left="720" w:hanging="720"/>
        <w:rPr>
          <w:noProof/>
        </w:rPr>
      </w:pPr>
      <w:r w:rsidRPr="0024755B">
        <w:rPr>
          <w:noProof/>
        </w:rPr>
        <w:t>2</w:t>
      </w:r>
      <w:r w:rsidRPr="0024755B">
        <w:rPr>
          <w:noProof/>
        </w:rPr>
        <w:tab/>
        <w:t>Buchert, R.</w:t>
      </w:r>
      <w:r w:rsidRPr="0024755B">
        <w:rPr>
          <w:i/>
          <w:noProof/>
        </w:rPr>
        <w:t xml:space="preserve"> et al.</w:t>
      </w:r>
      <w:r w:rsidRPr="0024755B">
        <w:rPr>
          <w:noProof/>
        </w:rPr>
        <w:t xml:space="preserve"> SPATA5 mutations cause a distinct autosomal recessive phenotype of intellectual disability, hypotonia and hearing loss. </w:t>
      </w:r>
      <w:r w:rsidRPr="0024755B">
        <w:rPr>
          <w:i/>
          <w:noProof/>
        </w:rPr>
        <w:t>Orphanet J Rare Dis</w:t>
      </w:r>
      <w:r w:rsidRPr="0024755B">
        <w:rPr>
          <w:noProof/>
        </w:rPr>
        <w:t xml:space="preserve"> </w:t>
      </w:r>
      <w:r w:rsidRPr="0024755B">
        <w:rPr>
          <w:b/>
          <w:noProof/>
        </w:rPr>
        <w:t>11</w:t>
      </w:r>
      <w:r w:rsidRPr="0024755B">
        <w:rPr>
          <w:noProof/>
        </w:rPr>
        <w:t>, 130, doi:10.1186/s13023-016-0509-9 (2016).</w:t>
      </w:r>
    </w:p>
    <w:p w14:paraId="47AD4715" w14:textId="2563969E" w:rsidR="00B804D4" w:rsidRPr="000E458C" w:rsidRDefault="0024755B" w:rsidP="000E458C">
      <w:pPr>
        <w:spacing w:line="480" w:lineRule="auto"/>
        <w:rPr>
          <w:b/>
        </w:rPr>
      </w:pPr>
      <w:r>
        <w:rPr>
          <w:b/>
        </w:rPr>
        <w:fldChar w:fldCharType="end"/>
      </w:r>
    </w:p>
    <w:sectPr w:rsidR="00B804D4" w:rsidRPr="000E458C" w:rsidSect="00F95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d99ded8f2fd1e92wsvs9pspf0z552vxez5&quot;&gt;CNV_paper_additional_file&lt;record-ids&gt;&lt;item&gt;1&lt;/item&gt;&lt;item&gt;2&lt;/item&gt;&lt;/record-ids&gt;&lt;/item&gt;&lt;/Libraries&gt;"/>
  </w:docVars>
  <w:rsids>
    <w:rsidRoot w:val="000E458C"/>
    <w:rsid w:val="000526E4"/>
    <w:rsid w:val="0005371B"/>
    <w:rsid w:val="000E458C"/>
    <w:rsid w:val="00112FC7"/>
    <w:rsid w:val="00151426"/>
    <w:rsid w:val="0019412E"/>
    <w:rsid w:val="00194D5C"/>
    <w:rsid w:val="001A4DF6"/>
    <w:rsid w:val="001B6399"/>
    <w:rsid w:val="001F4FCB"/>
    <w:rsid w:val="00204766"/>
    <w:rsid w:val="0024755B"/>
    <w:rsid w:val="002A4913"/>
    <w:rsid w:val="002D4DE9"/>
    <w:rsid w:val="002F0566"/>
    <w:rsid w:val="0040490B"/>
    <w:rsid w:val="00416912"/>
    <w:rsid w:val="00492645"/>
    <w:rsid w:val="004D3CB8"/>
    <w:rsid w:val="00583666"/>
    <w:rsid w:val="005B208E"/>
    <w:rsid w:val="006916B4"/>
    <w:rsid w:val="006D5791"/>
    <w:rsid w:val="007009DF"/>
    <w:rsid w:val="007702E3"/>
    <w:rsid w:val="00796D0B"/>
    <w:rsid w:val="007F0D23"/>
    <w:rsid w:val="008171B1"/>
    <w:rsid w:val="008730A0"/>
    <w:rsid w:val="00896C77"/>
    <w:rsid w:val="008D34CB"/>
    <w:rsid w:val="008E4650"/>
    <w:rsid w:val="00925A5B"/>
    <w:rsid w:val="009464F0"/>
    <w:rsid w:val="0096251C"/>
    <w:rsid w:val="009B4DCB"/>
    <w:rsid w:val="00A0520B"/>
    <w:rsid w:val="00A10FA9"/>
    <w:rsid w:val="00A954CB"/>
    <w:rsid w:val="00AE06FC"/>
    <w:rsid w:val="00B02644"/>
    <w:rsid w:val="00B10D41"/>
    <w:rsid w:val="00BB7965"/>
    <w:rsid w:val="00BC56AA"/>
    <w:rsid w:val="00C923BE"/>
    <w:rsid w:val="00D40EFD"/>
    <w:rsid w:val="00D75E73"/>
    <w:rsid w:val="00DD3BD5"/>
    <w:rsid w:val="00DE684E"/>
    <w:rsid w:val="00EF1F1E"/>
    <w:rsid w:val="00F07D9C"/>
    <w:rsid w:val="00F83876"/>
    <w:rsid w:val="00F92F45"/>
    <w:rsid w:val="00F954C6"/>
    <w:rsid w:val="00FD2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142FA"/>
  <w14:defaultImageDpi w14:val="32767"/>
  <w15:chartTrackingRefBased/>
  <w15:docId w15:val="{D1A38A27-3979-2F49-B54E-0B212E65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58C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58C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458C"/>
    <w:pPr>
      <w:keepNext/>
      <w:keepLines/>
      <w:spacing w:before="40" w:line="276" w:lineRule="auto"/>
      <w:outlineLvl w:val="2"/>
    </w:pPr>
    <w:rPr>
      <w:rFonts w:ascii="Calibri" w:eastAsia="Calibri" w:hAnsi="Calibri" w:cs="Calibri"/>
      <w:color w:val="1F38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458C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E458C"/>
    <w:rPr>
      <w:rFonts w:ascii="Calibri" w:eastAsia="Calibri" w:hAnsi="Calibri" w:cs="Calibri"/>
      <w:color w:val="1F3863"/>
    </w:rPr>
  </w:style>
  <w:style w:type="character" w:styleId="CommentReference">
    <w:name w:val="annotation reference"/>
    <w:basedOn w:val="DefaultParagraphFont"/>
    <w:uiPriority w:val="99"/>
    <w:semiHidden/>
    <w:unhideWhenUsed/>
    <w:rsid w:val="002D4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D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DE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D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DE9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4755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4755B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24755B"/>
  </w:style>
  <w:style w:type="character" w:customStyle="1" w:styleId="EndNoteBibliographyChar">
    <w:name w:val="EndNote Bibliography Char"/>
    <w:basedOn w:val="DefaultParagraphFont"/>
    <w:link w:val="EndNoteBibliography"/>
    <w:rsid w:val="0024755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09B138-4EF9-4629-813C-CE5BB831B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1</Words>
  <Characters>644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gopalan,Ramakrishnan</dc:creator>
  <cp:keywords/>
  <dc:description/>
  <cp:lastModifiedBy>Roshan A Ahmed</cp:lastModifiedBy>
  <cp:revision>2</cp:revision>
  <dcterms:created xsi:type="dcterms:W3CDTF">2020-01-23T15:47:00Z</dcterms:created>
  <dcterms:modified xsi:type="dcterms:W3CDTF">2020-01-23T15:47:00Z</dcterms:modified>
</cp:coreProperties>
</file>